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BCE" w:rsidRPr="004013CD" w:rsidRDefault="00941EEC">
      <w:pPr>
        <w:rPr>
          <w:rFonts w:ascii="Times New Roman" w:hAnsi="Times New Roman" w:cs="Times New Roman"/>
          <w:b/>
        </w:rPr>
      </w:pPr>
      <w:r w:rsidRPr="004013CD">
        <w:rPr>
          <w:rFonts w:ascii="Times New Roman" w:hAnsi="Times New Roman" w:cs="Times New Roman"/>
          <w:b/>
        </w:rPr>
        <w:t>S</w:t>
      </w:r>
      <w:r w:rsidR="00CD5A69">
        <w:rPr>
          <w:rFonts w:ascii="Times New Roman" w:hAnsi="Times New Roman" w:cs="Times New Roman"/>
          <w:b/>
        </w:rPr>
        <w:t xml:space="preserve">4 </w:t>
      </w:r>
      <w:r w:rsidRPr="004013CD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4013CD">
        <w:rPr>
          <w:rFonts w:ascii="Times New Roman" w:hAnsi="Times New Roman" w:cs="Times New Roman"/>
          <w:b/>
        </w:rPr>
        <w:t>. The distribution of haplogroup frequencies of the multi-copy DYS385 locus in Jiangsu Han population (n=916).</w:t>
      </w:r>
    </w:p>
    <w:tbl>
      <w:tblPr>
        <w:tblW w:w="5812" w:type="dxa"/>
        <w:tblInd w:w="1134" w:type="dxa"/>
        <w:tblLook w:val="04A0" w:firstRow="1" w:lastRow="0" w:firstColumn="1" w:lastColumn="0" w:noHBand="0" w:noVBand="1"/>
      </w:tblPr>
      <w:tblGrid>
        <w:gridCol w:w="1391"/>
        <w:gridCol w:w="4421"/>
      </w:tblGrid>
      <w:tr w:rsidR="00941EEC" w:rsidRPr="00941EEC" w:rsidTr="004013CD">
        <w:trPr>
          <w:trHeight w:val="315"/>
        </w:trPr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EEC" w:rsidRPr="00941EEC" w:rsidRDefault="00941EEC" w:rsidP="004013CD">
            <w:pPr>
              <w:widowControl/>
              <w:ind w:firstLineChars="73" w:firstLine="17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4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EEC" w:rsidRPr="00941EEC" w:rsidRDefault="004013CD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6.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9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0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7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7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8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3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2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2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2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8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9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2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7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1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85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2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941EEC" w:rsidRPr="00941EEC" w:rsidTr="004013CD">
        <w:trPr>
          <w:trHeight w:val="285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EEC" w:rsidRPr="00941EEC" w:rsidRDefault="00941EEC" w:rsidP="00401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1E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07</w:t>
            </w:r>
          </w:p>
        </w:tc>
      </w:tr>
    </w:tbl>
    <w:p w:rsidR="00941EEC" w:rsidRDefault="00941EEC" w:rsidP="004013CD">
      <w:pPr>
        <w:jc w:val="left"/>
      </w:pPr>
      <w:r w:rsidRPr="009C2CA9">
        <w:rPr>
          <w:rFonts w:ascii="Times New Roman" w:hAnsi="Times New Roman" w:cs="Times New Roman"/>
        </w:rPr>
        <w:t>GD: Gene Diversity.</w:t>
      </w:r>
    </w:p>
    <w:sectPr w:rsidR="00941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BA0" w:rsidRDefault="00643BA0" w:rsidP="00941EEC">
      <w:r>
        <w:separator/>
      </w:r>
    </w:p>
  </w:endnote>
  <w:endnote w:type="continuationSeparator" w:id="0">
    <w:p w:rsidR="00643BA0" w:rsidRDefault="00643BA0" w:rsidP="00941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BA0" w:rsidRDefault="00643BA0" w:rsidP="00941EEC">
      <w:r>
        <w:separator/>
      </w:r>
    </w:p>
  </w:footnote>
  <w:footnote w:type="continuationSeparator" w:id="0">
    <w:p w:rsidR="00643BA0" w:rsidRDefault="00643BA0" w:rsidP="00941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99"/>
    <w:rsid w:val="004013CD"/>
    <w:rsid w:val="00496BCE"/>
    <w:rsid w:val="00545F99"/>
    <w:rsid w:val="00643BA0"/>
    <w:rsid w:val="00941EEC"/>
    <w:rsid w:val="00B41B7D"/>
    <w:rsid w:val="00CD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32B4F5-4F02-42BB-8519-5048D655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E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E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2</Characters>
  <Application>Microsoft Office Word</Application>
  <DocSecurity>0</DocSecurity>
  <Lines>8</Lines>
  <Paragraphs>2</Paragraphs>
  <ScaleCrop>false</ScaleCrop>
  <Company>Microsoft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才湧</dc:creator>
  <cp:keywords/>
  <dc:description/>
  <cp:lastModifiedBy>殷才湧</cp:lastModifiedBy>
  <cp:revision>4</cp:revision>
  <dcterms:created xsi:type="dcterms:W3CDTF">2017-04-20T10:38:00Z</dcterms:created>
  <dcterms:modified xsi:type="dcterms:W3CDTF">2017-06-28T00:30:00Z</dcterms:modified>
</cp:coreProperties>
</file>